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28629" w14:textId="77777777" w:rsidR="0028051D" w:rsidRPr="00107BA7" w:rsidRDefault="0028051D" w:rsidP="0028051D">
      <w:pPr>
        <w:rPr>
          <w:rFonts w:ascii="Arial" w:hAnsi="Arial" w:cs="Arial"/>
          <w:b/>
          <w:bCs/>
          <w:sz w:val="22"/>
          <w:szCs w:val="22"/>
        </w:rPr>
      </w:pPr>
      <w:r w:rsidRPr="00107BA7">
        <w:rPr>
          <w:rFonts w:ascii="Arial" w:hAnsi="Arial" w:cs="Arial"/>
          <w:b/>
          <w:bCs/>
          <w:sz w:val="22"/>
          <w:szCs w:val="22"/>
        </w:rPr>
        <w:t xml:space="preserve">The association between violence victimization and unplanned pregnancy among adolescent girls: Do </w:t>
      </w:r>
      <w:r>
        <w:rPr>
          <w:rFonts w:ascii="Arial" w:hAnsi="Arial" w:cs="Arial"/>
          <w:b/>
          <w:bCs/>
          <w:sz w:val="22"/>
          <w:szCs w:val="22"/>
        </w:rPr>
        <w:t xml:space="preserve">primary </w:t>
      </w:r>
      <w:r w:rsidRPr="00107BA7">
        <w:rPr>
          <w:rFonts w:ascii="Arial" w:hAnsi="Arial" w:cs="Arial"/>
          <w:b/>
          <w:bCs/>
          <w:sz w:val="22"/>
          <w:szCs w:val="22"/>
        </w:rPr>
        <w:t>school factors make a difference?</w:t>
      </w:r>
    </w:p>
    <w:p w14:paraId="64BF21DA" w14:textId="77777777" w:rsidR="0028051D" w:rsidRDefault="0028051D" w:rsidP="00E543A8">
      <w:pPr>
        <w:rPr>
          <w:rFonts w:ascii="Arial" w:hAnsi="Arial" w:cs="Arial"/>
          <w:b/>
          <w:bCs/>
          <w:sz w:val="20"/>
          <w:szCs w:val="20"/>
        </w:rPr>
      </w:pPr>
    </w:p>
    <w:p w14:paraId="582F8D38" w14:textId="39BC9C18" w:rsidR="00E543A8" w:rsidRDefault="0028051D" w:rsidP="00E543A8">
      <w:pPr>
        <w:rPr>
          <w:rFonts w:ascii="Arial" w:hAnsi="Arial" w:cs="Arial"/>
          <w:sz w:val="20"/>
          <w:szCs w:val="20"/>
        </w:rPr>
      </w:pPr>
      <w:bookmarkStart w:id="0" w:name="_Hlk109124374"/>
      <w:r>
        <w:rPr>
          <w:rFonts w:ascii="Arial" w:hAnsi="Arial" w:cs="Arial"/>
          <w:b/>
          <w:bCs/>
          <w:sz w:val="20"/>
          <w:szCs w:val="20"/>
        </w:rPr>
        <w:t>S</w:t>
      </w:r>
      <w:r w:rsidR="00E543A8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 Table.</w:t>
      </w:r>
      <w:r w:rsidR="00E543A8">
        <w:rPr>
          <w:rFonts w:ascii="Arial" w:hAnsi="Arial" w:cs="Arial"/>
          <w:b/>
          <w:bCs/>
          <w:sz w:val="20"/>
          <w:szCs w:val="20"/>
        </w:rPr>
        <w:t xml:space="preserve"> </w:t>
      </w:r>
      <w:r w:rsidR="00E543A8" w:rsidRPr="0028051D">
        <w:rPr>
          <w:rFonts w:ascii="Arial" w:hAnsi="Arial" w:cs="Arial"/>
          <w:b/>
          <w:bCs/>
          <w:sz w:val="20"/>
          <w:szCs w:val="20"/>
        </w:rPr>
        <w:t>Description of school-level effect modifiers</w:t>
      </w:r>
      <w:r w:rsidRPr="0028051D">
        <w:rPr>
          <w:rFonts w:ascii="Arial" w:hAnsi="Arial" w:cs="Arial"/>
          <w:b/>
          <w:bCs/>
          <w:sz w:val="20"/>
          <w:szCs w:val="20"/>
        </w:rPr>
        <w:t>.</w:t>
      </w:r>
      <w:r w:rsidR="00E543A8" w:rsidRPr="00E543A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Details about measure definitions and coding.</w:t>
      </w:r>
    </w:p>
    <w:bookmarkEnd w:id="0"/>
    <w:p w14:paraId="13BD1E7C" w14:textId="77777777" w:rsidR="0028051D" w:rsidRPr="00107BA7" w:rsidRDefault="0028051D" w:rsidP="00E543A8">
      <w:pPr>
        <w:rPr>
          <w:rFonts w:ascii="Arial" w:hAnsi="Arial" w:cs="Arial"/>
          <w:sz w:val="20"/>
          <w:szCs w:val="20"/>
        </w:rPr>
      </w:pPr>
    </w:p>
    <w:tbl>
      <w:tblPr>
        <w:tblW w:w="49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20"/>
        <w:gridCol w:w="5346"/>
        <w:gridCol w:w="3145"/>
      </w:tblGrid>
      <w:tr w:rsidR="00E543A8" w:rsidRPr="00107BA7" w14:paraId="0BA1AD1B" w14:textId="77777777" w:rsidTr="00E656A8">
        <w:trPr>
          <w:trHeight w:val="998"/>
        </w:trPr>
        <w:tc>
          <w:tcPr>
            <w:tcW w:w="999" w:type="pct"/>
            <w:shd w:val="clear" w:color="auto" w:fill="FFFFFF" w:themeFill="background1"/>
          </w:tcPr>
          <w:p w14:paraId="33498066" w14:textId="77777777" w:rsidR="00E543A8" w:rsidRPr="00107BA7" w:rsidRDefault="00E543A8" w:rsidP="00E656A8">
            <w:pPr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>School connectedness</w:t>
            </w:r>
          </w:p>
        </w:tc>
        <w:tc>
          <w:tcPr>
            <w:tcW w:w="2518" w:type="pct"/>
            <w:shd w:val="clear" w:color="auto" w:fill="FFFFFF" w:themeFill="background1"/>
          </w:tcPr>
          <w:p w14:paraId="25CFA7D7" w14:textId="77777777" w:rsidR="00E543A8" w:rsidRPr="00107BA7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variable generated from</w:t>
            </w:r>
            <w:r w:rsidRPr="00107BA7">
              <w:rPr>
                <w:rFonts w:ascii="Arial" w:hAnsi="Arial" w:cs="Arial"/>
                <w:sz w:val="20"/>
                <w:szCs w:val="20"/>
              </w:rPr>
              <w:t xml:space="preserve"> 4 items. Response options included: ‘all the time,’ ‘most of the time,’ ‘sometimes,’ ‘never’:</w:t>
            </w:r>
          </w:p>
          <w:p w14:paraId="2A66B454" w14:textId="77777777" w:rsidR="00E543A8" w:rsidRPr="00107BA7" w:rsidRDefault="00E543A8" w:rsidP="00E656A8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 xml:space="preserve">I feel that my teachers care about me. </w:t>
            </w:r>
          </w:p>
          <w:p w14:paraId="4120D075" w14:textId="77777777" w:rsidR="00E543A8" w:rsidRPr="00107BA7" w:rsidRDefault="00E543A8" w:rsidP="00E656A8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 xml:space="preserve">I feel safe in school. </w:t>
            </w:r>
          </w:p>
          <w:p w14:paraId="22E9FF75" w14:textId="77777777" w:rsidR="00E543A8" w:rsidRPr="00107BA7" w:rsidRDefault="00E543A8" w:rsidP="00E656A8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 xml:space="preserve">I feel like I belong at school. </w:t>
            </w:r>
          </w:p>
          <w:p w14:paraId="05F9F503" w14:textId="77777777" w:rsidR="00E543A8" w:rsidRPr="00107BA7" w:rsidRDefault="00E543A8" w:rsidP="00E656A8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>I like to spend time at school.</w:t>
            </w:r>
          </w:p>
        </w:tc>
        <w:tc>
          <w:tcPr>
            <w:tcW w:w="1482" w:type="pct"/>
            <w:shd w:val="clear" w:color="auto" w:fill="FFFFFF" w:themeFill="background1"/>
          </w:tcPr>
          <w:p w14:paraId="61392ED5" w14:textId="77777777" w:rsidR="00E543A8" w:rsidRPr="00107BA7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>Scores summed, modelled as a continuous variable.  Range 0 (low) to 12 (high).</w:t>
            </w:r>
            <w:r>
              <w:rPr>
                <w:rFonts w:ascii="Arial" w:hAnsi="Arial" w:cs="Arial"/>
                <w:sz w:val="20"/>
                <w:szCs w:val="20"/>
              </w:rPr>
              <w:t xml:space="preserve"> Reverse coded so that higher scores would correspond to lower levels of school connectedness.</w:t>
            </w:r>
          </w:p>
          <w:p w14:paraId="69C68ACD" w14:textId="77777777" w:rsidR="00E543A8" w:rsidRPr="008E7B77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 xml:space="preserve">School means calculated and schools </w:t>
            </w:r>
            <w:proofErr w:type="spellStart"/>
            <w:r w:rsidRPr="00107BA7">
              <w:rPr>
                <w:rFonts w:ascii="Arial" w:hAnsi="Arial" w:cs="Arial"/>
                <w:sz w:val="20"/>
                <w:szCs w:val="20"/>
              </w:rPr>
              <w:t>dichotomised</w:t>
            </w:r>
            <w:proofErr w:type="spellEnd"/>
            <w:r w:rsidRPr="00107BA7">
              <w:rPr>
                <w:rFonts w:ascii="Arial" w:hAnsi="Arial" w:cs="Arial"/>
                <w:sz w:val="20"/>
                <w:szCs w:val="20"/>
              </w:rPr>
              <w:t xml:space="preserve"> into high</w:t>
            </w:r>
            <w:r>
              <w:rPr>
                <w:rFonts w:ascii="Arial" w:hAnsi="Arial" w:cs="Arial"/>
                <w:sz w:val="20"/>
                <w:szCs w:val="20"/>
              </w:rPr>
              <w:t>er</w:t>
            </w:r>
            <w:r w:rsidRPr="00107BA7">
              <w:rPr>
                <w:rFonts w:ascii="Arial" w:hAnsi="Arial" w:cs="Arial"/>
                <w:sz w:val="20"/>
                <w:szCs w:val="20"/>
              </w:rPr>
              <w:t xml:space="preserve"> or low</w:t>
            </w:r>
            <w:r>
              <w:rPr>
                <w:rFonts w:ascii="Arial" w:hAnsi="Arial" w:cs="Arial"/>
                <w:sz w:val="20"/>
                <w:szCs w:val="20"/>
              </w:rPr>
              <w:t xml:space="preserve">er </w:t>
            </w:r>
            <w:r w:rsidRPr="008E7B77">
              <w:rPr>
                <w:rFonts w:ascii="Arial" w:hAnsi="Arial" w:cs="Arial"/>
                <w:sz w:val="20"/>
                <w:szCs w:val="20"/>
              </w:rPr>
              <w:t>connectedness at 50%.</w:t>
            </w:r>
          </w:p>
          <w:p w14:paraId="00C7CA1F" w14:textId="48C02AE0" w:rsidR="00E543A8" w:rsidRPr="00107BA7" w:rsidRDefault="00A36F14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8E7B77">
              <w:rPr>
                <w:rFonts w:ascii="Arial" w:hAnsi="Arial" w:cs="Arial"/>
                <w:sz w:val="20"/>
                <w:szCs w:val="20"/>
              </w:rPr>
              <w:t>In our study, the Cronbach’s a</w:t>
            </w:r>
            <w:r w:rsidR="00E543A8" w:rsidRPr="008E7B77">
              <w:rPr>
                <w:rFonts w:ascii="Arial" w:hAnsi="Arial" w:cs="Arial"/>
                <w:sz w:val="20"/>
                <w:szCs w:val="20"/>
              </w:rPr>
              <w:t>lpha</w:t>
            </w:r>
            <w:r w:rsidRPr="008E7B77">
              <w:rPr>
                <w:rFonts w:ascii="Arial" w:hAnsi="Arial" w:cs="Arial"/>
                <w:sz w:val="20"/>
                <w:szCs w:val="20"/>
              </w:rPr>
              <w:t xml:space="preserve"> was</w:t>
            </w:r>
            <w:r w:rsidR="00E543A8" w:rsidRPr="008E7B77">
              <w:rPr>
                <w:rFonts w:ascii="Arial" w:hAnsi="Arial" w:cs="Arial"/>
                <w:sz w:val="20"/>
                <w:szCs w:val="20"/>
              </w:rPr>
              <w:t xml:space="preserve"> 0.7</w:t>
            </w:r>
            <w:r w:rsidR="00D67A0E" w:rsidRPr="008E7B77">
              <w:rPr>
                <w:rFonts w:ascii="Arial" w:hAnsi="Arial" w:cs="Arial"/>
                <w:sz w:val="20"/>
                <w:szCs w:val="20"/>
              </w:rPr>
              <w:t>1</w:t>
            </w:r>
            <w:r w:rsidRPr="008E7B7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E543A8" w:rsidRPr="00107BA7" w14:paraId="1DCF721A" w14:textId="77777777" w:rsidTr="00E656A8">
        <w:trPr>
          <w:trHeight w:val="38"/>
        </w:trPr>
        <w:tc>
          <w:tcPr>
            <w:tcW w:w="999" w:type="pct"/>
            <w:shd w:val="clear" w:color="auto" w:fill="FFFFFF" w:themeFill="background1"/>
          </w:tcPr>
          <w:p w14:paraId="547A8DDF" w14:textId="77777777" w:rsidR="00E543A8" w:rsidRPr="00107BA7" w:rsidRDefault="00E543A8" w:rsidP="00E656A8">
            <w:pPr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>Peer connectedness</w:t>
            </w:r>
          </w:p>
        </w:tc>
        <w:tc>
          <w:tcPr>
            <w:tcW w:w="2518" w:type="pct"/>
            <w:shd w:val="clear" w:color="auto" w:fill="FFFFFF" w:themeFill="background1"/>
          </w:tcPr>
          <w:p w14:paraId="7CA177AA" w14:textId="77777777" w:rsidR="00E543A8" w:rsidRPr="00107BA7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variable generated from</w:t>
            </w:r>
            <w:r w:rsidRPr="00107BA7">
              <w:rPr>
                <w:rFonts w:ascii="Arial" w:hAnsi="Arial" w:cs="Arial"/>
                <w:sz w:val="20"/>
                <w:szCs w:val="20"/>
              </w:rPr>
              <w:t xml:space="preserve"> 3 items. Response options included: ‘all the time,’ ‘most of the time,’ ‘sometimes,’ ‘never’:</w:t>
            </w:r>
          </w:p>
          <w:p w14:paraId="5978C093" w14:textId="77777777" w:rsidR="00E543A8" w:rsidRPr="00107BA7" w:rsidRDefault="00E543A8" w:rsidP="00E656A8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 xml:space="preserve">I feel close to students at my school. </w:t>
            </w:r>
          </w:p>
          <w:p w14:paraId="08809F26" w14:textId="77777777" w:rsidR="00E543A8" w:rsidRPr="00107BA7" w:rsidRDefault="00E543A8" w:rsidP="00E656A8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 xml:space="preserve">I have friends that I can talk to about important things. </w:t>
            </w:r>
          </w:p>
          <w:p w14:paraId="49661CD1" w14:textId="77777777" w:rsidR="00E543A8" w:rsidRPr="00107BA7" w:rsidRDefault="00E543A8" w:rsidP="00E656A8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 xml:space="preserve">I have friends that I can count on for support. </w:t>
            </w:r>
          </w:p>
          <w:p w14:paraId="6D6C579D" w14:textId="77777777" w:rsidR="00E543A8" w:rsidRPr="00107BA7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2" w:type="pct"/>
            <w:shd w:val="clear" w:color="auto" w:fill="FFFFFF" w:themeFill="background1"/>
          </w:tcPr>
          <w:p w14:paraId="706A0C22" w14:textId="77777777" w:rsidR="00E543A8" w:rsidRPr="00107BA7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>Scores summed, modelled as a continuous variable.  Range 0 (low) to 9 (high).</w:t>
            </w:r>
            <w:r>
              <w:rPr>
                <w:rFonts w:ascii="Arial" w:hAnsi="Arial" w:cs="Arial"/>
                <w:sz w:val="20"/>
                <w:szCs w:val="20"/>
              </w:rPr>
              <w:t xml:space="preserve"> Reverse coded so that higher scores would correspond to lower levels of peer connectedness.</w:t>
            </w:r>
          </w:p>
          <w:p w14:paraId="2F6055FC" w14:textId="31743B1A" w:rsidR="00E543A8" w:rsidRPr="00107BA7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107BA7">
              <w:rPr>
                <w:rFonts w:ascii="Arial" w:hAnsi="Arial" w:cs="Arial"/>
                <w:sz w:val="20"/>
                <w:szCs w:val="20"/>
              </w:rPr>
              <w:t xml:space="preserve">chool means calculated and schools </w:t>
            </w:r>
            <w:proofErr w:type="spellStart"/>
            <w:r w:rsidRPr="00107BA7">
              <w:rPr>
                <w:rFonts w:ascii="Arial" w:hAnsi="Arial" w:cs="Arial"/>
                <w:sz w:val="20"/>
                <w:szCs w:val="20"/>
              </w:rPr>
              <w:t>dichotomised</w:t>
            </w:r>
            <w:proofErr w:type="spellEnd"/>
            <w:r w:rsidRPr="00107BA7">
              <w:rPr>
                <w:rFonts w:ascii="Arial" w:hAnsi="Arial" w:cs="Arial"/>
                <w:sz w:val="20"/>
                <w:szCs w:val="20"/>
              </w:rPr>
              <w:t xml:space="preserve"> into high</w:t>
            </w:r>
            <w:r>
              <w:rPr>
                <w:rFonts w:ascii="Arial" w:hAnsi="Arial" w:cs="Arial"/>
                <w:sz w:val="20"/>
                <w:szCs w:val="20"/>
              </w:rPr>
              <w:t>er</w:t>
            </w:r>
            <w:r w:rsidRPr="00107BA7">
              <w:rPr>
                <w:rFonts w:ascii="Arial" w:hAnsi="Arial" w:cs="Arial"/>
                <w:sz w:val="20"/>
                <w:szCs w:val="20"/>
              </w:rPr>
              <w:t xml:space="preserve"> or low</w:t>
            </w:r>
            <w:r>
              <w:rPr>
                <w:rFonts w:ascii="Arial" w:hAnsi="Arial" w:cs="Arial"/>
                <w:sz w:val="20"/>
                <w:szCs w:val="20"/>
              </w:rPr>
              <w:t>er connectedness</w:t>
            </w:r>
            <w:r w:rsidRPr="00107BA7">
              <w:rPr>
                <w:rFonts w:ascii="Arial" w:hAnsi="Arial" w:cs="Arial"/>
                <w:sz w:val="20"/>
                <w:szCs w:val="20"/>
              </w:rPr>
              <w:t xml:space="preserve"> at 50%.</w:t>
            </w:r>
            <w:r w:rsidR="00A36F14">
              <w:rPr>
                <w:rFonts w:ascii="Arial" w:hAnsi="Arial" w:cs="Arial"/>
                <w:sz w:val="20"/>
                <w:szCs w:val="20"/>
              </w:rPr>
              <w:t xml:space="preserve"> In our study, the Cronbach’s alpha was </w:t>
            </w:r>
            <w:r w:rsidR="00D67A0E">
              <w:rPr>
                <w:rFonts w:ascii="Arial" w:hAnsi="Arial" w:cs="Arial"/>
                <w:sz w:val="20"/>
                <w:szCs w:val="20"/>
              </w:rPr>
              <w:t>0.51</w:t>
            </w:r>
            <w:r w:rsidR="00A36F14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E543A8" w:rsidRPr="00107BA7" w14:paraId="42CF9DEB" w14:textId="77777777" w:rsidTr="00E656A8">
        <w:trPr>
          <w:trHeight w:val="1154"/>
        </w:trPr>
        <w:tc>
          <w:tcPr>
            <w:tcW w:w="999" w:type="pct"/>
            <w:shd w:val="clear" w:color="auto" w:fill="FFFFFF" w:themeFill="background1"/>
          </w:tcPr>
          <w:p w14:paraId="3A5902D9" w14:textId="6FD1269F" w:rsidR="00E543A8" w:rsidRPr="00107BA7" w:rsidRDefault="00E543A8" w:rsidP="00E656A8">
            <w:pPr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 xml:space="preserve">Meals eaten </w:t>
            </w:r>
            <w:r>
              <w:rPr>
                <w:rFonts w:ascii="Arial" w:hAnsi="Arial" w:cs="Arial"/>
                <w:sz w:val="20"/>
                <w:szCs w:val="20"/>
              </w:rPr>
              <w:t>on day prior</w:t>
            </w:r>
          </w:p>
        </w:tc>
        <w:tc>
          <w:tcPr>
            <w:tcW w:w="2518" w:type="pct"/>
            <w:shd w:val="clear" w:color="auto" w:fill="FFFFFF" w:themeFill="background1"/>
          </w:tcPr>
          <w:p w14:paraId="03CF098A" w14:textId="77777777" w:rsidR="00E543A8" w:rsidRPr="00107BA7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 xml:space="preserve">One variable generated using a single survey item: </w:t>
            </w:r>
          </w:p>
          <w:p w14:paraId="38ADAA48" w14:textId="77777777" w:rsidR="00E543A8" w:rsidRPr="00107BA7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796A5A01" w14:textId="77777777" w:rsidR="00E543A8" w:rsidRPr="00107BA7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>Yesterday, how many meals did you eat?</w:t>
            </w:r>
          </w:p>
          <w:p w14:paraId="000BCE01" w14:textId="77777777" w:rsidR="00E543A8" w:rsidRPr="00107BA7" w:rsidRDefault="00E543A8" w:rsidP="00E656A8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>One meal</w:t>
            </w:r>
          </w:p>
          <w:p w14:paraId="5FEAB6BB" w14:textId="77777777" w:rsidR="00E543A8" w:rsidRPr="00107BA7" w:rsidRDefault="00E543A8" w:rsidP="00E656A8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>Two meals</w:t>
            </w:r>
          </w:p>
          <w:p w14:paraId="4A7110E1" w14:textId="77777777" w:rsidR="00E543A8" w:rsidRPr="00107BA7" w:rsidRDefault="00E543A8" w:rsidP="00E656A8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>Three or more meals</w:t>
            </w:r>
          </w:p>
        </w:tc>
        <w:tc>
          <w:tcPr>
            <w:tcW w:w="1482" w:type="pct"/>
            <w:shd w:val="clear" w:color="auto" w:fill="FFFFFF" w:themeFill="background1"/>
          </w:tcPr>
          <w:p w14:paraId="6EA17342" w14:textId="77777777" w:rsidR="00E543A8" w:rsidRPr="00107BA7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 xml:space="preserve">Coded as 1 for “1 meal,” 2 for “2 meals,” and 3 for “3 or more meals.” </w:t>
            </w:r>
            <w:r>
              <w:rPr>
                <w:rFonts w:ascii="Arial" w:hAnsi="Arial" w:cs="Arial"/>
                <w:sz w:val="20"/>
                <w:szCs w:val="20"/>
              </w:rPr>
              <w:t xml:space="preserve">Reverse coded so that higher scores would correspond with lower numbers of meals eaten. </w:t>
            </w:r>
            <w:r w:rsidRPr="00107BA7">
              <w:rPr>
                <w:rFonts w:ascii="Arial" w:hAnsi="Arial" w:cs="Arial"/>
                <w:sz w:val="20"/>
                <w:szCs w:val="20"/>
              </w:rPr>
              <w:t xml:space="preserve">School means calculated and schools </w:t>
            </w:r>
            <w:proofErr w:type="spellStart"/>
            <w:r w:rsidRPr="00107BA7">
              <w:rPr>
                <w:rFonts w:ascii="Arial" w:hAnsi="Arial" w:cs="Arial"/>
                <w:sz w:val="20"/>
                <w:szCs w:val="20"/>
              </w:rPr>
              <w:t>dichotomised</w:t>
            </w:r>
            <w:proofErr w:type="spellEnd"/>
            <w:r w:rsidRPr="00107BA7">
              <w:rPr>
                <w:rFonts w:ascii="Arial" w:hAnsi="Arial" w:cs="Arial"/>
                <w:sz w:val="20"/>
                <w:szCs w:val="20"/>
              </w:rPr>
              <w:t xml:space="preserve"> in</w:t>
            </w:r>
            <w:r w:rsidRPr="00B136D4">
              <w:rPr>
                <w:rFonts w:ascii="Arial" w:hAnsi="Arial" w:cs="Arial"/>
                <w:sz w:val="20"/>
                <w:szCs w:val="20"/>
              </w:rPr>
              <w:t>to high</w:t>
            </w:r>
            <w:r>
              <w:rPr>
                <w:rFonts w:ascii="Arial" w:hAnsi="Arial" w:cs="Arial"/>
                <w:sz w:val="20"/>
                <w:szCs w:val="20"/>
              </w:rPr>
              <w:t>er</w:t>
            </w:r>
            <w:r w:rsidRPr="00B136D4">
              <w:rPr>
                <w:rFonts w:ascii="Arial" w:hAnsi="Arial" w:cs="Arial"/>
                <w:sz w:val="20"/>
                <w:szCs w:val="20"/>
              </w:rPr>
              <w:t xml:space="preserve"> or low</w:t>
            </w:r>
            <w:r>
              <w:rPr>
                <w:rFonts w:ascii="Arial" w:hAnsi="Arial" w:cs="Arial"/>
                <w:sz w:val="20"/>
                <w:szCs w:val="20"/>
              </w:rPr>
              <w:t>er number of meals eaten</w:t>
            </w:r>
            <w:r w:rsidRPr="00B136D4">
              <w:rPr>
                <w:rFonts w:ascii="Arial" w:hAnsi="Arial" w:cs="Arial"/>
                <w:sz w:val="20"/>
                <w:szCs w:val="20"/>
              </w:rPr>
              <w:t xml:space="preserve"> at 50%.</w:t>
            </w:r>
          </w:p>
        </w:tc>
      </w:tr>
      <w:tr w:rsidR="00E543A8" w:rsidRPr="00107BA7" w14:paraId="0E9402C8" w14:textId="77777777" w:rsidTr="00E656A8">
        <w:trPr>
          <w:trHeight w:val="1645"/>
        </w:trPr>
        <w:tc>
          <w:tcPr>
            <w:tcW w:w="999" w:type="pct"/>
            <w:shd w:val="clear" w:color="auto" w:fill="FFFFFF" w:themeFill="background1"/>
          </w:tcPr>
          <w:p w14:paraId="31EA0C6D" w14:textId="77777777" w:rsidR="00E543A8" w:rsidRPr="00107BA7" w:rsidRDefault="00E543A8" w:rsidP="00E65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ent absenteeism</w:t>
            </w:r>
          </w:p>
        </w:tc>
        <w:tc>
          <w:tcPr>
            <w:tcW w:w="2518" w:type="pct"/>
            <w:shd w:val="clear" w:color="auto" w:fill="FFFFFF" w:themeFill="background1"/>
          </w:tcPr>
          <w:p w14:paraId="7AEB7315" w14:textId="77777777" w:rsidR="00E543A8" w:rsidRPr="00107BA7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 xml:space="preserve">One variable generated using a single survey item: </w:t>
            </w:r>
          </w:p>
          <w:p w14:paraId="35AAE364" w14:textId="77777777" w:rsidR="00E543A8" w:rsidRPr="00107BA7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77E2496B" w14:textId="77777777" w:rsidR="00E543A8" w:rsidRPr="00107BA7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>In the past week, on how many days did you attend school?</w:t>
            </w:r>
          </w:p>
          <w:p w14:paraId="3F2782C2" w14:textId="77777777" w:rsidR="00E543A8" w:rsidRPr="00107BA7" w:rsidRDefault="00E543A8" w:rsidP="00E656A8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>0 days</w:t>
            </w:r>
          </w:p>
          <w:p w14:paraId="69D0341A" w14:textId="77777777" w:rsidR="00E543A8" w:rsidRPr="00107BA7" w:rsidRDefault="00E543A8" w:rsidP="00E656A8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>1 day</w:t>
            </w:r>
          </w:p>
          <w:p w14:paraId="736BAB4D" w14:textId="77777777" w:rsidR="00E543A8" w:rsidRPr="00107BA7" w:rsidRDefault="00E543A8" w:rsidP="00E656A8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>2 days</w:t>
            </w:r>
          </w:p>
          <w:p w14:paraId="04978B5C" w14:textId="77777777" w:rsidR="00E543A8" w:rsidRPr="00107BA7" w:rsidRDefault="00E543A8" w:rsidP="00E656A8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>3 days</w:t>
            </w:r>
          </w:p>
          <w:p w14:paraId="44C9E891" w14:textId="77777777" w:rsidR="00E543A8" w:rsidRPr="00107BA7" w:rsidRDefault="00E543A8" w:rsidP="00E656A8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>4 days</w:t>
            </w:r>
          </w:p>
          <w:p w14:paraId="10EBD999" w14:textId="77777777" w:rsidR="00E543A8" w:rsidRPr="00107BA7" w:rsidRDefault="00E543A8" w:rsidP="00E656A8">
            <w:pPr>
              <w:pStyle w:val="ListParagraph"/>
              <w:numPr>
                <w:ilvl w:val="0"/>
                <w:numId w:val="8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>5 or more days</w:t>
            </w:r>
          </w:p>
        </w:tc>
        <w:tc>
          <w:tcPr>
            <w:tcW w:w="1482" w:type="pct"/>
            <w:shd w:val="clear" w:color="auto" w:fill="FFFFFF" w:themeFill="background1"/>
          </w:tcPr>
          <w:p w14:paraId="43076AAB" w14:textId="77777777" w:rsidR="00E543A8" w:rsidRPr="00107BA7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107BA7">
              <w:rPr>
                <w:rFonts w:ascii="Arial" w:hAnsi="Arial" w:cs="Arial"/>
                <w:sz w:val="20"/>
                <w:szCs w:val="20"/>
              </w:rPr>
              <w:t xml:space="preserve">Coded as 0 for “0 days,” 1 for “1 day,” 2 for “2 days,” 3 for “3 days,” 4 for “4 days,” and 5 for “5 or more days.” </w:t>
            </w:r>
            <w:r>
              <w:rPr>
                <w:rFonts w:ascii="Arial" w:hAnsi="Arial" w:cs="Arial"/>
                <w:sz w:val="20"/>
                <w:szCs w:val="20"/>
              </w:rPr>
              <w:t xml:space="preserve">Reverse coded to examine the number of days absent instead of present. </w:t>
            </w:r>
            <w:r w:rsidRPr="00107BA7">
              <w:rPr>
                <w:rFonts w:ascii="Arial" w:hAnsi="Arial" w:cs="Arial"/>
                <w:sz w:val="20"/>
                <w:szCs w:val="20"/>
              </w:rPr>
              <w:t xml:space="preserve">School means calculated and schools </w:t>
            </w:r>
            <w:proofErr w:type="spellStart"/>
            <w:r w:rsidRPr="00107BA7">
              <w:rPr>
                <w:rFonts w:ascii="Arial" w:hAnsi="Arial" w:cs="Arial"/>
                <w:sz w:val="20"/>
                <w:szCs w:val="20"/>
              </w:rPr>
              <w:t>dichotomised</w:t>
            </w:r>
            <w:proofErr w:type="spellEnd"/>
            <w:r w:rsidRPr="00107BA7">
              <w:rPr>
                <w:rFonts w:ascii="Arial" w:hAnsi="Arial" w:cs="Arial"/>
                <w:sz w:val="20"/>
                <w:szCs w:val="20"/>
              </w:rPr>
              <w:t xml:space="preserve"> into high</w:t>
            </w:r>
            <w:r>
              <w:rPr>
                <w:rFonts w:ascii="Arial" w:hAnsi="Arial" w:cs="Arial"/>
                <w:sz w:val="20"/>
                <w:szCs w:val="20"/>
              </w:rPr>
              <w:t>er</w:t>
            </w:r>
            <w:r w:rsidRPr="00107BA7">
              <w:rPr>
                <w:rFonts w:ascii="Arial" w:hAnsi="Arial" w:cs="Arial"/>
                <w:sz w:val="20"/>
                <w:szCs w:val="20"/>
              </w:rPr>
              <w:t xml:space="preserve"> or low</w:t>
            </w:r>
            <w:r>
              <w:rPr>
                <w:rFonts w:ascii="Arial" w:hAnsi="Arial" w:cs="Arial"/>
                <w:sz w:val="20"/>
                <w:szCs w:val="20"/>
              </w:rPr>
              <w:t>er absenteeism</w:t>
            </w:r>
            <w:r w:rsidRPr="00107BA7">
              <w:rPr>
                <w:rFonts w:ascii="Arial" w:hAnsi="Arial" w:cs="Arial"/>
                <w:sz w:val="20"/>
                <w:szCs w:val="20"/>
              </w:rPr>
              <w:t xml:space="preserve"> at 50%.</w:t>
            </w:r>
          </w:p>
        </w:tc>
      </w:tr>
      <w:tr w:rsidR="00E543A8" w:rsidRPr="00107BA7" w14:paraId="6F88C37F" w14:textId="77777777" w:rsidTr="00E656A8">
        <w:trPr>
          <w:trHeight w:val="728"/>
        </w:trPr>
        <w:tc>
          <w:tcPr>
            <w:tcW w:w="999" w:type="pct"/>
            <w:shd w:val="clear" w:color="auto" w:fill="FFFFFF" w:themeFill="background1"/>
          </w:tcPr>
          <w:p w14:paraId="5F3B7245" w14:textId="77777777" w:rsidR="00E543A8" w:rsidRPr="00D67A0E" w:rsidRDefault="00E543A8" w:rsidP="00E656A8">
            <w:pPr>
              <w:rPr>
                <w:rFonts w:ascii="Arial" w:hAnsi="Arial" w:cs="Arial"/>
                <w:sz w:val="20"/>
                <w:szCs w:val="20"/>
              </w:rPr>
            </w:pPr>
            <w:r w:rsidRPr="00D67A0E">
              <w:rPr>
                <w:rFonts w:ascii="Arial" w:hAnsi="Arial" w:cs="Arial"/>
                <w:sz w:val="20"/>
                <w:szCs w:val="20"/>
              </w:rPr>
              <w:t>Educational Performance</w:t>
            </w:r>
          </w:p>
        </w:tc>
        <w:tc>
          <w:tcPr>
            <w:tcW w:w="2518" w:type="pct"/>
            <w:shd w:val="clear" w:color="auto" w:fill="FFFFFF" w:themeFill="background1"/>
          </w:tcPr>
          <w:p w14:paraId="069BA314" w14:textId="77777777" w:rsidR="00E543A8" w:rsidRPr="00D67A0E" w:rsidRDefault="00E543A8" w:rsidP="00E656A8">
            <w:pPr>
              <w:rPr>
                <w:rFonts w:ascii="Arial" w:hAnsi="Arial" w:cs="Arial"/>
                <w:sz w:val="20"/>
                <w:szCs w:val="20"/>
              </w:rPr>
            </w:pPr>
            <w:r w:rsidRPr="00D67A0E">
              <w:rPr>
                <w:rFonts w:ascii="Arial" w:hAnsi="Arial" w:cs="Arial"/>
                <w:sz w:val="20"/>
                <w:szCs w:val="20"/>
              </w:rPr>
              <w:t xml:space="preserve">One variable generated based on the following: </w:t>
            </w:r>
          </w:p>
          <w:p w14:paraId="1BCBD9DC" w14:textId="77777777" w:rsidR="00E543A8" w:rsidRPr="00D67A0E" w:rsidRDefault="00E543A8" w:rsidP="00E656A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D67A0E">
              <w:rPr>
                <w:rFonts w:ascii="Arial" w:hAnsi="Arial" w:cs="Arial"/>
                <w:sz w:val="20"/>
                <w:szCs w:val="20"/>
              </w:rPr>
              <w:t>Word recognition tests in English and Luganda (scored 1-50)</w:t>
            </w:r>
          </w:p>
          <w:p w14:paraId="76718B1C" w14:textId="5CFCA9BD" w:rsidR="00E543A8" w:rsidRPr="00D67A0E" w:rsidRDefault="00E543A8" w:rsidP="00E656A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D67A0E">
              <w:rPr>
                <w:rFonts w:ascii="Arial" w:hAnsi="Arial" w:cs="Arial"/>
                <w:sz w:val="20"/>
                <w:szCs w:val="20"/>
              </w:rPr>
              <w:t>Timed reading tests in English and Luganda (</w:t>
            </w:r>
            <w:r w:rsidR="00D67A0E" w:rsidRPr="00D67A0E">
              <w:rPr>
                <w:rFonts w:ascii="Arial" w:hAnsi="Arial" w:cs="Arial"/>
                <w:sz w:val="20"/>
                <w:szCs w:val="20"/>
              </w:rPr>
              <w:t>words per minute</w:t>
            </w:r>
            <w:r w:rsidRPr="00D67A0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CF2A83B" w14:textId="4F3D5780" w:rsidR="00E543A8" w:rsidRPr="00D67A0E" w:rsidRDefault="00D67A0E" w:rsidP="00E656A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D67A0E">
              <w:rPr>
                <w:rFonts w:ascii="Arial" w:hAnsi="Arial" w:cs="Arial"/>
                <w:sz w:val="20"/>
                <w:szCs w:val="20"/>
              </w:rPr>
              <w:t>Two reading comprehension activities in English (scored 0-68 and 1-5) and Luganda (scored 0-61 and 1-5).</w:t>
            </w:r>
            <w:r w:rsidR="00E543A8" w:rsidRPr="00D67A0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42CD167" w14:textId="77777777" w:rsidR="00E543A8" w:rsidRPr="00D67A0E" w:rsidRDefault="00E543A8" w:rsidP="00E656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2" w:type="pct"/>
            <w:shd w:val="clear" w:color="auto" w:fill="FFFFFF" w:themeFill="background1"/>
          </w:tcPr>
          <w:p w14:paraId="466A1A89" w14:textId="021FF04C" w:rsidR="00E543A8" w:rsidRPr="00D67A0E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67A0E">
              <w:rPr>
                <w:rFonts w:ascii="Arial" w:hAnsi="Arial" w:cs="Arial"/>
                <w:sz w:val="20"/>
                <w:szCs w:val="20"/>
              </w:rPr>
              <w:t>Scores grouped into quintiles and summed to create a global score. Mean scores were then derived per school and schools were dichotomized into higher/lower educational performance</w:t>
            </w:r>
            <w:r w:rsidR="00A36F14" w:rsidRPr="00D67A0E">
              <w:rPr>
                <w:rFonts w:ascii="Arial" w:hAnsi="Arial" w:cs="Arial"/>
                <w:sz w:val="20"/>
                <w:szCs w:val="20"/>
              </w:rPr>
              <w:t xml:space="preserve"> at 50%</w:t>
            </w:r>
            <w:r w:rsidRPr="00D67A0E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E543A8" w:rsidRPr="00107BA7" w14:paraId="03D6F2F9" w14:textId="77777777" w:rsidTr="00E656A8">
        <w:trPr>
          <w:trHeight w:val="326"/>
        </w:trPr>
        <w:tc>
          <w:tcPr>
            <w:tcW w:w="999" w:type="pct"/>
            <w:shd w:val="clear" w:color="auto" w:fill="FFFFFF" w:themeFill="background1"/>
          </w:tcPr>
          <w:p w14:paraId="6CC0D525" w14:textId="77777777" w:rsidR="00E543A8" w:rsidRPr="00E60356" w:rsidRDefault="00E543A8" w:rsidP="00E656A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lastRenderedPageBreak/>
              <w:t>School climate</w:t>
            </w:r>
          </w:p>
        </w:tc>
        <w:tc>
          <w:tcPr>
            <w:tcW w:w="2518" w:type="pct"/>
            <w:shd w:val="clear" w:color="auto" w:fill="FFFFFF" w:themeFill="background1"/>
          </w:tcPr>
          <w:p w14:paraId="3CBDEFF1" w14:textId="77777777" w:rsidR="00E543A8" w:rsidRPr="00E60356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One variable generated from 16 items. Response options included: ‘all the time,’ ‘most of the time,’ ‘sometimes,’ ‘never’:</w:t>
            </w:r>
          </w:p>
          <w:p w14:paraId="5DAAC1FF" w14:textId="77777777" w:rsidR="00E543A8" w:rsidRPr="00E60356" w:rsidRDefault="00E543A8" w:rsidP="00E656A8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In your opinion, do you have enough opportunities to say what you think and contribute to how the school is run?</w:t>
            </w:r>
          </w:p>
          <w:p w14:paraId="7AE13E7B" w14:textId="77777777" w:rsidR="00E543A8" w:rsidRPr="00E60356" w:rsidRDefault="00E543A8" w:rsidP="00E656A8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students in your school have an opportunity to say what they think?</w:t>
            </w:r>
          </w:p>
          <w:p w14:paraId="2E26F5A3" w14:textId="77777777" w:rsidR="00E543A8" w:rsidRPr="00E60356" w:rsidRDefault="00E543A8" w:rsidP="00E656A8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students in your school have an opportunity to contribute to how the school is run?</w:t>
            </w:r>
          </w:p>
          <w:p w14:paraId="27AA38EC" w14:textId="77777777" w:rsidR="00E543A8" w:rsidRPr="00E60356" w:rsidRDefault="00E543A8" w:rsidP="00E656A8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feel that your views on how the school's policies could be improved are welcomed?</w:t>
            </w:r>
          </w:p>
          <w:p w14:paraId="48566CE2" w14:textId="77777777" w:rsidR="00E543A8" w:rsidRPr="00E60356" w:rsidRDefault="00E543A8" w:rsidP="00E656A8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How often do you take any actions to change how your school is run?</w:t>
            </w:r>
          </w:p>
          <w:p w14:paraId="369BE7F4" w14:textId="77777777" w:rsidR="00E543A8" w:rsidRPr="00E60356" w:rsidRDefault="00E543A8" w:rsidP="00E656A8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feel that there is anybody at your school you can talk to if you feel unhappy about work?</w:t>
            </w:r>
          </w:p>
          <w:p w14:paraId="161E4AEB" w14:textId="77777777" w:rsidR="00E543A8" w:rsidRPr="00E60356" w:rsidRDefault="00E543A8" w:rsidP="00E656A8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 xml:space="preserve">Thinking about your </w:t>
            </w:r>
            <w:proofErr w:type="gramStart"/>
            <w:r w:rsidRPr="00E60356">
              <w:rPr>
                <w:rFonts w:ascii="Arial" w:hAnsi="Arial" w:cs="Arial"/>
                <w:sz w:val="20"/>
                <w:szCs w:val="20"/>
              </w:rPr>
              <w:t>school as a whole, do</w:t>
            </w:r>
            <w:proofErr w:type="gramEnd"/>
            <w:r w:rsidRPr="00E60356">
              <w:rPr>
                <w:rFonts w:ascii="Arial" w:hAnsi="Arial" w:cs="Arial"/>
                <w:sz w:val="20"/>
                <w:szCs w:val="20"/>
              </w:rPr>
              <w:t xml:space="preserve"> you feel like you are part of a team?</w:t>
            </w:r>
          </w:p>
          <w:p w14:paraId="232CD398" w14:textId="77777777" w:rsidR="00E543A8" w:rsidRPr="00E60356" w:rsidRDefault="00E543A8" w:rsidP="00E656A8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have regular staff meetings?</w:t>
            </w:r>
          </w:p>
          <w:p w14:paraId="09BE26DE" w14:textId="77777777" w:rsidR="00E543A8" w:rsidRPr="00E60356" w:rsidRDefault="00E543A8" w:rsidP="00E656A8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Would you say that students feel comfortable talking to you/want to confide in you if they are unhappy about something at home or at school?</w:t>
            </w:r>
          </w:p>
          <w:p w14:paraId="5EE5D269" w14:textId="77777777" w:rsidR="00E543A8" w:rsidRPr="00E60356" w:rsidRDefault="00E543A8" w:rsidP="00E656A8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feel that students respect their peers and adults?</w:t>
            </w:r>
          </w:p>
          <w:p w14:paraId="31C5F617" w14:textId="77777777" w:rsidR="00E543A8" w:rsidRPr="00E60356" w:rsidRDefault="00E543A8" w:rsidP="00E656A8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feel that school staff respect their students?</w:t>
            </w:r>
          </w:p>
          <w:p w14:paraId="127E9212" w14:textId="77777777" w:rsidR="00E543A8" w:rsidRPr="00E60356" w:rsidRDefault="00E543A8" w:rsidP="00E656A8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have a good relationship with the students?</w:t>
            </w:r>
          </w:p>
          <w:p w14:paraId="1CB67B7B" w14:textId="77777777" w:rsidR="00E543A8" w:rsidRPr="00E60356" w:rsidRDefault="00E543A8" w:rsidP="00E656A8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have a good relationship with parents?</w:t>
            </w:r>
          </w:p>
          <w:p w14:paraId="1FABE757" w14:textId="77777777" w:rsidR="00E543A8" w:rsidRPr="00E60356" w:rsidRDefault="00E543A8" w:rsidP="00E656A8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feel concerned about how other school staff members behave at school? (</w:t>
            </w:r>
            <w:proofErr w:type="gramStart"/>
            <w:r w:rsidRPr="00E60356">
              <w:rPr>
                <w:rFonts w:ascii="Arial" w:hAnsi="Arial" w:cs="Arial"/>
                <w:sz w:val="20"/>
                <w:szCs w:val="20"/>
              </w:rPr>
              <w:t>reverse</w:t>
            </w:r>
            <w:proofErr w:type="gramEnd"/>
            <w:r w:rsidRPr="00E60356">
              <w:rPr>
                <w:rFonts w:ascii="Arial" w:hAnsi="Arial" w:cs="Arial"/>
                <w:sz w:val="20"/>
                <w:szCs w:val="20"/>
              </w:rPr>
              <w:t xml:space="preserve"> coded)</w:t>
            </w:r>
          </w:p>
          <w:p w14:paraId="20D6BD4A" w14:textId="77777777" w:rsidR="00E543A8" w:rsidRPr="00E60356" w:rsidRDefault="00E543A8" w:rsidP="00E656A8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How often does this school experience problems with physical violence? (</w:t>
            </w:r>
            <w:proofErr w:type="gramStart"/>
            <w:r w:rsidRPr="00E60356">
              <w:rPr>
                <w:rFonts w:ascii="Arial" w:hAnsi="Arial" w:cs="Arial"/>
                <w:sz w:val="20"/>
                <w:szCs w:val="20"/>
              </w:rPr>
              <w:t>reverse</w:t>
            </w:r>
            <w:proofErr w:type="gramEnd"/>
            <w:r w:rsidRPr="00E60356">
              <w:rPr>
                <w:rFonts w:ascii="Arial" w:hAnsi="Arial" w:cs="Arial"/>
                <w:sz w:val="20"/>
                <w:szCs w:val="20"/>
              </w:rPr>
              <w:t xml:space="preserve"> coded)</w:t>
            </w:r>
          </w:p>
          <w:p w14:paraId="69287AB3" w14:textId="77777777" w:rsidR="00E543A8" w:rsidRPr="00E60356" w:rsidRDefault="00E543A8" w:rsidP="00E656A8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How often does this school experience problems with bullying (</w:t>
            </w:r>
            <w:proofErr w:type="gramStart"/>
            <w:r w:rsidRPr="00E60356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E60356">
              <w:rPr>
                <w:rFonts w:ascii="Arial" w:hAnsi="Arial" w:cs="Arial"/>
                <w:sz w:val="20"/>
                <w:szCs w:val="20"/>
              </w:rPr>
              <w:t xml:space="preserve"> verbal abuse of staff or students)? (</w:t>
            </w:r>
            <w:proofErr w:type="gramStart"/>
            <w:r w:rsidRPr="00E60356">
              <w:rPr>
                <w:rFonts w:ascii="Arial" w:hAnsi="Arial" w:cs="Arial"/>
                <w:sz w:val="20"/>
                <w:szCs w:val="20"/>
              </w:rPr>
              <w:t>reverse</w:t>
            </w:r>
            <w:proofErr w:type="gramEnd"/>
            <w:r w:rsidRPr="00E60356">
              <w:rPr>
                <w:rFonts w:ascii="Arial" w:hAnsi="Arial" w:cs="Arial"/>
                <w:sz w:val="20"/>
                <w:szCs w:val="20"/>
              </w:rPr>
              <w:t xml:space="preserve"> coded)</w:t>
            </w:r>
          </w:p>
        </w:tc>
        <w:tc>
          <w:tcPr>
            <w:tcW w:w="1482" w:type="pct"/>
            <w:shd w:val="clear" w:color="auto" w:fill="FFFFFF" w:themeFill="background1"/>
          </w:tcPr>
          <w:p w14:paraId="50F8156B" w14:textId="1597B559" w:rsidR="00E543A8" w:rsidRPr="00E60356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Range of possible scores</w:t>
            </w:r>
            <w:r w:rsidR="00A36F14">
              <w:rPr>
                <w:rFonts w:ascii="Arial" w:hAnsi="Arial" w:cs="Arial"/>
                <w:sz w:val="20"/>
                <w:szCs w:val="20"/>
              </w:rPr>
              <w:t xml:space="preserve"> was</w:t>
            </w:r>
            <w:r w:rsidRPr="00E60356">
              <w:rPr>
                <w:rFonts w:ascii="Arial" w:hAnsi="Arial" w:cs="Arial"/>
                <w:sz w:val="20"/>
                <w:szCs w:val="20"/>
              </w:rPr>
              <w:t xml:space="preserve"> 0 to 48</w:t>
            </w:r>
            <w:r w:rsidR="00A36F14">
              <w:rPr>
                <w:rFonts w:ascii="Arial" w:hAnsi="Arial" w:cs="Arial"/>
                <w:sz w:val="20"/>
                <w:szCs w:val="20"/>
              </w:rPr>
              <w:t>, with h</w:t>
            </w:r>
            <w:r w:rsidRPr="00E60356">
              <w:rPr>
                <w:rFonts w:ascii="Arial" w:hAnsi="Arial" w:cs="Arial"/>
                <w:sz w:val="20"/>
                <w:szCs w:val="20"/>
              </w:rPr>
              <w:t>igher scores indicat</w:t>
            </w:r>
            <w:r w:rsidR="00A36F14">
              <w:rPr>
                <w:rFonts w:ascii="Arial" w:hAnsi="Arial" w:cs="Arial"/>
                <w:sz w:val="20"/>
                <w:szCs w:val="20"/>
              </w:rPr>
              <w:t>ing</w:t>
            </w:r>
            <w:r w:rsidRPr="00E60356">
              <w:rPr>
                <w:rFonts w:ascii="Arial" w:hAnsi="Arial" w:cs="Arial"/>
                <w:sz w:val="20"/>
                <w:szCs w:val="20"/>
              </w:rPr>
              <w:t xml:space="preserve"> a </w:t>
            </w:r>
            <w:r w:rsidRPr="00E60356">
              <w:rPr>
                <w:rFonts w:ascii="Arial" w:hAnsi="Arial" w:cs="Arial"/>
                <w:i/>
                <w:iCs/>
                <w:sz w:val="20"/>
                <w:szCs w:val="20"/>
              </w:rPr>
              <w:t>less</w:t>
            </w:r>
            <w:r w:rsidRPr="00E60356">
              <w:rPr>
                <w:rFonts w:ascii="Arial" w:hAnsi="Arial" w:cs="Arial"/>
                <w:sz w:val="20"/>
                <w:szCs w:val="20"/>
              </w:rPr>
              <w:t xml:space="preserve"> favorable perception</w:t>
            </w:r>
            <w:r w:rsidR="00A36F14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E60356">
              <w:rPr>
                <w:rFonts w:ascii="Arial" w:hAnsi="Arial" w:cs="Arial"/>
                <w:sz w:val="20"/>
                <w:szCs w:val="20"/>
              </w:rPr>
              <w:t xml:space="preserve">Items selected with reference to existing school climate scales: School Climate Survey </w:t>
            </w:r>
            <w:r w:rsidRPr="00E6035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6035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aynes&lt;/Author&gt;&lt;Year&gt;1993&lt;/Year&gt;&lt;RecNum&gt;98&lt;/RecNum&gt;&lt;DisplayText&gt;&lt;style face="superscript"&gt;1&lt;/style&gt;&lt;/DisplayText&gt;&lt;record&gt;&lt;rec-number&gt;98&lt;/rec-number&gt;&lt;foreign-keys&gt;&lt;key app="EN" db-id="seedtvfvbpvsxoeapfwvzpdn0fr0a9wztrra" timestamp="1438464384"&gt;98&lt;/key&gt;&lt;/foreign-keys&gt;&lt;ref-type name="Government Document"&gt;46&lt;/ref-type&gt;&lt;contributors&gt;&lt;authors&gt;&lt;author&gt;Haynes, N.M.&lt;/author&gt;&lt;author&gt;Emmons, C.&lt;/author&gt;&lt;author&gt;Comer, J.P.&lt;/author&gt;&lt;/authors&gt;&lt;/contributors&gt;&lt;titles&gt;&lt;title&gt;Elementary and Middle School Climate Survey&lt;/title&gt;&lt;/titles&gt;&lt;dates&gt;&lt;year&gt;1993&lt;/year&gt;&lt;/dates&gt;&lt;pub-location&gt;New Haven, CT&lt;/pub-location&gt;&lt;publisher&gt;Yale University Child Study Center&lt;/publisher&gt;&lt;urls&gt;&lt;/urls&gt;&lt;/record&gt;&lt;/Cite&gt;&lt;/EndNote&gt;</w:instrText>
            </w:r>
            <w:r w:rsidRPr="00E6035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60356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E6035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60356">
              <w:rPr>
                <w:rFonts w:ascii="Arial" w:hAnsi="Arial" w:cs="Arial"/>
                <w:sz w:val="20"/>
                <w:szCs w:val="20"/>
              </w:rPr>
              <w:t xml:space="preserve">, Charles F. Kettering Ltd. School Climate Profile </w:t>
            </w:r>
            <w:r w:rsidRPr="00E6035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6035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Johnson&lt;/Author&gt;&lt;Year&gt;1996&lt;/Year&gt;&lt;RecNum&gt;113&lt;/RecNum&gt;&lt;DisplayText&gt;&lt;style face="superscript"&gt;2&lt;/style&gt;&lt;/DisplayText&gt;&lt;record&gt;&lt;rec-number&gt;113&lt;/rec-number&gt;&lt;foreign-keys&gt;&lt;key app="EN" db-id="seedtvfvbpvsxoeapfwvzpdn0fr0a9wztrra" timestamp="1438681117"&gt;113&lt;/key&gt;&lt;/foreign-keys&gt;&lt;ref-type name="Journal Article"&gt;17&lt;/ref-type&gt;&lt;contributors&gt;&lt;authors&gt;&lt;author&gt;Johnson, WL.&lt;/author&gt;&lt;author&gt;Johnson, AM.&lt;/author&gt;&lt;author&gt;Zimmerman, K.&lt;/author&gt;&lt;/authors&gt;&lt;/contributors&gt;&lt;titles&gt;&lt;title&gt;Assessing School Climate Priorities: A Texas Study&lt;/title&gt;&lt;secondary-title&gt;The Clearing House&lt;/secondary-title&gt;&lt;/titles&gt;&lt;periodical&gt;&lt;full-title&gt;The Clearing House&lt;/full-title&gt;&lt;/periodical&gt;&lt;pages&gt;64-66&lt;/pages&gt;&lt;volume&gt;70&lt;/volume&gt;&lt;number&gt;2&lt;/number&gt;&lt;dates&gt;&lt;year&gt;1996&lt;/year&gt;&lt;/dates&gt;&lt;urls&gt;&lt;/urls&gt;&lt;/record&gt;&lt;/Cite&gt;&lt;/EndNote&gt;</w:instrText>
            </w:r>
            <w:r w:rsidRPr="00E6035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60356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Pr="00E6035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60356">
              <w:rPr>
                <w:rFonts w:ascii="Arial" w:hAnsi="Arial" w:cs="Arial"/>
                <w:sz w:val="20"/>
                <w:szCs w:val="20"/>
              </w:rPr>
              <w:t xml:space="preserve">, California School Climate and Survey-Short Form </w:t>
            </w:r>
            <w:r w:rsidRPr="00E6035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6035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urlong&lt;/Author&gt;&lt;Year&gt;2005&lt;/Year&gt;&lt;RecNum&gt;43&lt;/RecNum&gt;&lt;DisplayText&gt;&lt;style face="superscript"&gt;3&lt;/style&gt;&lt;/DisplayText&gt;&lt;record&gt;&lt;rec-number&gt;43&lt;/rec-number&gt;&lt;foreign-keys&gt;&lt;key app="EN" db-id="seedtvfvbpvsxoeapfwvzpdn0fr0a9wztrra" timestamp="1437766040"&gt;43&lt;/key&gt;&lt;/foreign-keys&gt;&lt;ref-type name="Journal Article"&gt;17&lt;/ref-type&gt;&lt;contributors&gt;&lt;authors&gt;&lt;author&gt;Furlong, M.&lt;/author&gt;&lt;author&gt;Greif, J.&lt;/author&gt;&lt;author&gt;Bates, M.&lt;/author&gt;&lt;author&gt;Whipple, A.&lt;/author&gt;&lt;author&gt;Jimenez, T.&lt;/author&gt;&lt;author&gt;Morrison, R.&lt;/author&gt;&lt;/authors&gt;&lt;/contributors&gt;&lt;titles&gt;&lt;title&gt;Development of the California School Climate and Safety Survey-Short Form&lt;/title&gt;&lt;secondary-title&gt;Psychology in the Schools&lt;/secondary-title&gt;&lt;/titles&gt;&lt;periodical&gt;&lt;full-title&gt;Psychology in the Schools&lt;/full-title&gt;&lt;/periodical&gt;&lt;pages&gt;137-149&lt;/pages&gt;&lt;volume&gt;42&lt;/volume&gt;&lt;number&gt;2&lt;/number&gt;&lt;dates&gt;&lt;year&gt;2005&lt;/year&gt;&lt;/dates&gt;&lt;urls&gt;&lt;/urls&gt;&lt;/record&gt;&lt;/Cite&gt;&lt;/EndNote&gt;</w:instrText>
            </w:r>
            <w:r w:rsidRPr="00E6035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60356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 w:rsidRPr="00E6035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60356">
              <w:rPr>
                <w:rFonts w:ascii="Arial" w:hAnsi="Arial" w:cs="Arial"/>
                <w:sz w:val="20"/>
                <w:szCs w:val="20"/>
              </w:rPr>
              <w:t xml:space="preserve">, and the SRS Safe Schools Survey </w:t>
            </w:r>
            <w:r w:rsidRPr="00E60356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E60356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kiba&lt;/Author&gt;&lt;Year&gt;2006&lt;/Year&gt;&lt;RecNum&gt;50&lt;/RecNum&gt;&lt;DisplayText&gt;&lt;style face="superscript"&gt;4&lt;/style&gt;&lt;/DisplayText&gt;&lt;record&gt;&lt;rec-number&gt;50&lt;/rec-number&gt;&lt;foreign-keys&gt;&lt;key app="EN" db-id="seedtvfvbpvsxoeapfwvzpdn0fr0a9wztrra" timestamp="1437767465"&gt;50&lt;/key&gt;&lt;/foreign-keys&gt;&lt;ref-type name="Book Section"&gt;5&lt;/ref-type&gt;&lt;contributors&gt;&lt;authors&gt;&lt;author&gt;Skiba, R.&lt;/author&gt;&lt;author&gt;Simmons, A.&lt;/author&gt;&lt;author&gt;Peterson, R.&lt;/author&gt;&lt;author&gt;Forde, S.&lt;/author&gt;&lt;/authors&gt;&lt;secondary-authors&gt;&lt;author&gt;Jimerson, S.&lt;/author&gt;&lt;author&gt;Furlong, M.&lt;/author&gt;&lt;/secondary-authors&gt;&lt;/contributors&gt;&lt;titles&gt;&lt;title&gt;The SRS Safe Schools Survey: A Broader Perspective on School Violence Prevention&lt;/title&gt;&lt;secondary-title&gt;The Handbook of School Violence and School Safety: From Research to Practice&lt;/secondary-title&gt;&lt;/titles&gt;&lt;pages&gt;157-169&lt;/pages&gt;&lt;section&gt;11&lt;/section&gt;&lt;dates&gt;&lt;year&gt;2006&lt;/year&gt;&lt;/dates&gt;&lt;pub-location&gt;Mahwah, New Jersey&lt;/pub-location&gt;&lt;publisher&gt;Lawrence Erlbaum Associates, Publishers&lt;/publisher&gt;&lt;urls&gt;&lt;/urls&gt;&lt;/record&gt;&lt;/Cite&gt;&lt;/EndNote&gt;</w:instrText>
            </w:r>
            <w:r w:rsidRPr="00E6035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60356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Pr="00E6035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60356">
              <w:rPr>
                <w:rFonts w:ascii="Arial" w:hAnsi="Arial" w:cs="Arial"/>
                <w:sz w:val="20"/>
                <w:szCs w:val="20"/>
              </w:rPr>
              <w:t>.</w:t>
            </w:r>
            <w:r w:rsidR="00A36F14">
              <w:rPr>
                <w:rFonts w:ascii="Arial" w:hAnsi="Arial" w:cs="Arial"/>
                <w:sz w:val="20"/>
                <w:szCs w:val="20"/>
              </w:rPr>
              <w:t xml:space="preserve"> A school mean was generated, and schools were dichotomized into higher/lower school climate at 50%. In our study, the Cronbach’s alpha was 0.7</w:t>
            </w:r>
            <w:r w:rsidR="00D67A0E">
              <w:rPr>
                <w:rFonts w:ascii="Arial" w:hAnsi="Arial" w:cs="Arial"/>
                <w:sz w:val="20"/>
                <w:szCs w:val="20"/>
              </w:rPr>
              <w:t>8</w:t>
            </w:r>
            <w:r w:rsidR="00A36F14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6221045" w14:textId="03D5B0B4" w:rsidR="00E543A8" w:rsidRPr="00E60356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107BA7" w14:paraId="3E502B4C" w14:textId="77777777" w:rsidTr="00E656A8">
        <w:trPr>
          <w:trHeight w:val="326"/>
        </w:trPr>
        <w:tc>
          <w:tcPr>
            <w:tcW w:w="999" w:type="pct"/>
            <w:shd w:val="clear" w:color="auto" w:fill="FFFFFF" w:themeFill="background1"/>
          </w:tcPr>
          <w:p w14:paraId="6833EE01" w14:textId="77777777" w:rsidR="00E543A8" w:rsidRPr="00E60356" w:rsidRDefault="00E543A8" w:rsidP="00E656A8">
            <w:pPr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Teacher mental health distress</w:t>
            </w:r>
          </w:p>
        </w:tc>
        <w:tc>
          <w:tcPr>
            <w:tcW w:w="2518" w:type="pct"/>
            <w:shd w:val="clear" w:color="auto" w:fill="FFFFFF" w:themeFill="background1"/>
          </w:tcPr>
          <w:p w14:paraId="2B3E9B5E" w14:textId="77777777" w:rsidR="00E543A8" w:rsidRPr="00E60356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 xml:space="preserve">One variable generated from 20 items from the Self-Report Questionnaire-20. Response options included Yes=1 and </w:t>
            </w:r>
            <w:proofErr w:type="gramStart"/>
            <w:r w:rsidRPr="00E60356">
              <w:rPr>
                <w:rFonts w:ascii="Arial" w:hAnsi="Arial" w:cs="Arial"/>
                <w:sz w:val="20"/>
                <w:szCs w:val="20"/>
              </w:rPr>
              <w:t>No</w:t>
            </w:r>
            <w:proofErr w:type="gramEnd"/>
            <w:r w:rsidRPr="00E60356">
              <w:rPr>
                <w:rFonts w:ascii="Arial" w:hAnsi="Arial" w:cs="Arial"/>
                <w:sz w:val="20"/>
                <w:szCs w:val="20"/>
              </w:rPr>
              <w:t>=0:</w:t>
            </w:r>
          </w:p>
          <w:p w14:paraId="1BDB3A6B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often have headaches?</w:t>
            </w:r>
          </w:p>
          <w:p w14:paraId="445CE979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Is your appetite poor?</w:t>
            </w:r>
          </w:p>
          <w:p w14:paraId="3B758F30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sleep badly?</w:t>
            </w:r>
          </w:p>
          <w:p w14:paraId="2803022D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Are you easily frightened?</w:t>
            </w:r>
          </w:p>
          <w:p w14:paraId="167734BE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r hands shake?</w:t>
            </w:r>
          </w:p>
          <w:p w14:paraId="762F1FEE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feel nervous, tense, or worried?</w:t>
            </w:r>
          </w:p>
          <w:p w14:paraId="08E8F589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Is your digestion poor?</w:t>
            </w:r>
          </w:p>
          <w:p w14:paraId="6C2036D9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have trouble thinking clearly?</w:t>
            </w:r>
          </w:p>
          <w:p w14:paraId="2AE517DF" w14:textId="77777777" w:rsidR="00E543A8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feel unhappy?</w:t>
            </w:r>
          </w:p>
          <w:p w14:paraId="31D1955D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 you cry more than usual?</w:t>
            </w:r>
          </w:p>
          <w:p w14:paraId="505BD1F9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find it difficult to enjoy your daily activities?</w:t>
            </w:r>
          </w:p>
          <w:p w14:paraId="6D931858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find it difficult to make decisions?</w:t>
            </w:r>
          </w:p>
          <w:p w14:paraId="3F19CE79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Is your daily work suffering?</w:t>
            </w:r>
          </w:p>
          <w:p w14:paraId="5C12BE03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Are you able to play a useful part in life?</w:t>
            </w:r>
          </w:p>
          <w:p w14:paraId="561072EC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Have you lost interest in things?</w:t>
            </w:r>
          </w:p>
          <w:p w14:paraId="5015AEE9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feel that you are a worthless person?</w:t>
            </w:r>
          </w:p>
          <w:p w14:paraId="6AE3FF0D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lastRenderedPageBreak/>
              <w:t>Has the thought of ending your life been on your mind?</w:t>
            </w:r>
          </w:p>
          <w:p w14:paraId="47BC90D4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feel tired all the time?</w:t>
            </w:r>
          </w:p>
          <w:p w14:paraId="280CFFA4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Do you have uncomfortable feelings in your stomach?</w:t>
            </w:r>
          </w:p>
          <w:p w14:paraId="15B7FC44" w14:textId="77777777" w:rsidR="00E543A8" w:rsidRPr="00E60356" w:rsidRDefault="00E543A8" w:rsidP="00E656A8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t>Are you easily tired?</w:t>
            </w:r>
          </w:p>
        </w:tc>
        <w:tc>
          <w:tcPr>
            <w:tcW w:w="1482" w:type="pct"/>
            <w:shd w:val="clear" w:color="auto" w:fill="FFFFFF" w:themeFill="background1"/>
          </w:tcPr>
          <w:p w14:paraId="4E556D55" w14:textId="45E69FCD" w:rsidR="00E543A8" w:rsidRPr="00E60356" w:rsidRDefault="00E543A8" w:rsidP="00E656A8">
            <w:pPr>
              <w:pStyle w:val="ListParagraph"/>
              <w:spacing w:after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E60356">
              <w:rPr>
                <w:rFonts w:ascii="Arial" w:hAnsi="Arial" w:cs="Arial"/>
                <w:sz w:val="20"/>
                <w:szCs w:val="20"/>
              </w:rPr>
              <w:lastRenderedPageBreak/>
              <w:t>Each symptom reported was given a score of one. A school mean was generated</w:t>
            </w:r>
            <w:r>
              <w:rPr>
                <w:rFonts w:ascii="Arial" w:hAnsi="Arial" w:cs="Arial"/>
                <w:sz w:val="20"/>
                <w:szCs w:val="20"/>
              </w:rPr>
              <w:t xml:space="preserve"> (range of 0=low to 20=high distress)</w:t>
            </w:r>
            <w:r w:rsidRPr="00E60356">
              <w:rPr>
                <w:rFonts w:ascii="Arial" w:hAnsi="Arial" w:cs="Arial"/>
                <w:sz w:val="20"/>
                <w:szCs w:val="20"/>
              </w:rPr>
              <w:t>, and schools were dichotomized into less/more distress</w:t>
            </w:r>
            <w:r w:rsidR="00A36F14">
              <w:rPr>
                <w:rFonts w:ascii="Arial" w:hAnsi="Arial" w:cs="Arial"/>
                <w:sz w:val="20"/>
                <w:szCs w:val="20"/>
              </w:rPr>
              <w:t xml:space="preserve"> at 50%</w:t>
            </w:r>
            <w:r w:rsidRPr="00E60356">
              <w:rPr>
                <w:rFonts w:ascii="Arial" w:hAnsi="Arial" w:cs="Arial"/>
                <w:sz w:val="20"/>
                <w:szCs w:val="20"/>
              </w:rPr>
              <w:t>.</w:t>
            </w:r>
            <w:r w:rsidR="00A36F14">
              <w:rPr>
                <w:rFonts w:ascii="Arial" w:hAnsi="Arial" w:cs="Arial"/>
                <w:sz w:val="20"/>
                <w:szCs w:val="20"/>
              </w:rPr>
              <w:t xml:space="preserve"> In our study, the Cronbach’s alpha was </w:t>
            </w:r>
            <w:r w:rsidR="00D67A0E">
              <w:rPr>
                <w:rFonts w:ascii="Arial" w:hAnsi="Arial" w:cs="Arial"/>
                <w:sz w:val="20"/>
                <w:szCs w:val="20"/>
              </w:rPr>
              <w:t>0.</w:t>
            </w:r>
            <w:r w:rsidR="00D67A0E" w:rsidRPr="00D67A0E">
              <w:rPr>
                <w:rFonts w:ascii="Arial" w:hAnsi="Arial" w:cs="Arial"/>
                <w:sz w:val="20"/>
                <w:szCs w:val="20"/>
              </w:rPr>
              <w:t>71</w:t>
            </w:r>
            <w:r w:rsidR="00A36F14" w:rsidRPr="00D67A0E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2499DF26" w14:textId="77777777" w:rsidR="00E543A8" w:rsidRPr="00107BA7" w:rsidRDefault="00E543A8" w:rsidP="00E543A8">
      <w:pPr>
        <w:rPr>
          <w:rFonts w:ascii="Arial" w:hAnsi="Arial" w:cs="Arial"/>
          <w:sz w:val="20"/>
          <w:szCs w:val="20"/>
        </w:rPr>
      </w:pPr>
    </w:p>
    <w:p w14:paraId="3E1274CB" w14:textId="77777777" w:rsidR="00E543A8" w:rsidRPr="00107BA7" w:rsidRDefault="00E543A8" w:rsidP="00E543A8">
      <w:pPr>
        <w:rPr>
          <w:rFonts w:ascii="Arial" w:hAnsi="Arial" w:cs="Arial"/>
          <w:sz w:val="20"/>
          <w:szCs w:val="20"/>
        </w:rPr>
      </w:pPr>
    </w:p>
    <w:p w14:paraId="65176E3B" w14:textId="77777777" w:rsidR="00E543A8" w:rsidRPr="00107BA7" w:rsidRDefault="00E543A8" w:rsidP="00E543A8">
      <w:pPr>
        <w:rPr>
          <w:rFonts w:ascii="Arial" w:hAnsi="Arial" w:cs="Arial"/>
          <w:sz w:val="20"/>
          <w:szCs w:val="20"/>
        </w:rPr>
      </w:pPr>
    </w:p>
    <w:p w14:paraId="702C00DA" w14:textId="6329AF4B" w:rsidR="00E543A8" w:rsidRDefault="00E543A8" w:rsidP="003A1362">
      <w:pPr>
        <w:rPr>
          <w:rFonts w:ascii="Arial" w:hAnsi="Arial" w:cs="Arial"/>
          <w:b/>
          <w:bCs/>
          <w:sz w:val="20"/>
          <w:szCs w:val="20"/>
        </w:rPr>
      </w:pPr>
    </w:p>
    <w:sectPr w:rsidR="00E543A8" w:rsidSect="003534D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5587C"/>
    <w:multiLevelType w:val="hybridMultilevel"/>
    <w:tmpl w:val="A1966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4E708E"/>
    <w:multiLevelType w:val="hybridMultilevel"/>
    <w:tmpl w:val="77DA66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C6EE0"/>
    <w:multiLevelType w:val="hybridMultilevel"/>
    <w:tmpl w:val="B972D6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94301B"/>
    <w:multiLevelType w:val="hybridMultilevel"/>
    <w:tmpl w:val="94749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855A6C"/>
    <w:multiLevelType w:val="hybridMultilevel"/>
    <w:tmpl w:val="BDD40C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C47262"/>
    <w:multiLevelType w:val="hybridMultilevel"/>
    <w:tmpl w:val="F7B21A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5D53BC"/>
    <w:multiLevelType w:val="hybridMultilevel"/>
    <w:tmpl w:val="57EC7D24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57872A17"/>
    <w:multiLevelType w:val="hybridMultilevel"/>
    <w:tmpl w:val="25A822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F14AE2"/>
    <w:multiLevelType w:val="hybridMultilevel"/>
    <w:tmpl w:val="28DC0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FA675C"/>
    <w:multiLevelType w:val="hybridMultilevel"/>
    <w:tmpl w:val="25A822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C16BE1"/>
    <w:multiLevelType w:val="hybridMultilevel"/>
    <w:tmpl w:val="7C86BC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5536409">
    <w:abstractNumId w:val="0"/>
  </w:num>
  <w:num w:numId="2" w16cid:durableId="1816871055">
    <w:abstractNumId w:val="8"/>
  </w:num>
  <w:num w:numId="3" w16cid:durableId="1014108003">
    <w:abstractNumId w:val="5"/>
  </w:num>
  <w:num w:numId="4" w16cid:durableId="1695421293">
    <w:abstractNumId w:val="1"/>
  </w:num>
  <w:num w:numId="5" w16cid:durableId="1155995272">
    <w:abstractNumId w:val="9"/>
  </w:num>
  <w:num w:numId="6" w16cid:durableId="1763335807">
    <w:abstractNumId w:val="7"/>
  </w:num>
  <w:num w:numId="7" w16cid:durableId="372971469">
    <w:abstractNumId w:val="4"/>
  </w:num>
  <w:num w:numId="8" w16cid:durableId="644162818">
    <w:abstractNumId w:val="10"/>
  </w:num>
  <w:num w:numId="9" w16cid:durableId="2003117269">
    <w:abstractNumId w:val="2"/>
  </w:num>
  <w:num w:numId="10" w16cid:durableId="1545365067">
    <w:abstractNumId w:val="3"/>
  </w:num>
  <w:num w:numId="11" w16cid:durableId="157982829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uperscript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3AEB"/>
    <w:rsid w:val="00020015"/>
    <w:rsid w:val="0003502C"/>
    <w:rsid w:val="000724A6"/>
    <w:rsid w:val="00076FE9"/>
    <w:rsid w:val="00097631"/>
    <w:rsid w:val="000B4D6B"/>
    <w:rsid w:val="001042BC"/>
    <w:rsid w:val="00107BA7"/>
    <w:rsid w:val="001704AB"/>
    <w:rsid w:val="0017192B"/>
    <w:rsid w:val="001910F8"/>
    <w:rsid w:val="001A1115"/>
    <w:rsid w:val="001A75D7"/>
    <w:rsid w:val="001E76E0"/>
    <w:rsid w:val="001F7FFD"/>
    <w:rsid w:val="0021732C"/>
    <w:rsid w:val="002236C7"/>
    <w:rsid w:val="00224B4B"/>
    <w:rsid w:val="002368DC"/>
    <w:rsid w:val="00246F95"/>
    <w:rsid w:val="0028051D"/>
    <w:rsid w:val="00287010"/>
    <w:rsid w:val="0029083F"/>
    <w:rsid w:val="002D1EED"/>
    <w:rsid w:val="00311DE3"/>
    <w:rsid w:val="003370FF"/>
    <w:rsid w:val="00342E7E"/>
    <w:rsid w:val="003534DB"/>
    <w:rsid w:val="00362A31"/>
    <w:rsid w:val="003A1362"/>
    <w:rsid w:val="003B1073"/>
    <w:rsid w:val="003C2772"/>
    <w:rsid w:val="00413E7C"/>
    <w:rsid w:val="00427B91"/>
    <w:rsid w:val="00443AF1"/>
    <w:rsid w:val="004915F5"/>
    <w:rsid w:val="004D1D49"/>
    <w:rsid w:val="005B13EE"/>
    <w:rsid w:val="006008B6"/>
    <w:rsid w:val="00644202"/>
    <w:rsid w:val="006475FC"/>
    <w:rsid w:val="00651C6B"/>
    <w:rsid w:val="00657365"/>
    <w:rsid w:val="00683318"/>
    <w:rsid w:val="006A2A8B"/>
    <w:rsid w:val="0071127B"/>
    <w:rsid w:val="007A3EC1"/>
    <w:rsid w:val="007B15C9"/>
    <w:rsid w:val="007B45E0"/>
    <w:rsid w:val="007E3D6C"/>
    <w:rsid w:val="007F6931"/>
    <w:rsid w:val="00813664"/>
    <w:rsid w:val="008234AF"/>
    <w:rsid w:val="00862EE4"/>
    <w:rsid w:val="008D6253"/>
    <w:rsid w:val="008E7B77"/>
    <w:rsid w:val="00934793"/>
    <w:rsid w:val="009417F3"/>
    <w:rsid w:val="00943C74"/>
    <w:rsid w:val="009539F1"/>
    <w:rsid w:val="009D0FE9"/>
    <w:rsid w:val="009F39CE"/>
    <w:rsid w:val="00A1316D"/>
    <w:rsid w:val="00A36F14"/>
    <w:rsid w:val="00AB4268"/>
    <w:rsid w:val="00AE1CD8"/>
    <w:rsid w:val="00AE74D9"/>
    <w:rsid w:val="00AF3AEB"/>
    <w:rsid w:val="00AF7FC4"/>
    <w:rsid w:val="00B024BD"/>
    <w:rsid w:val="00B05076"/>
    <w:rsid w:val="00B136D4"/>
    <w:rsid w:val="00B53F15"/>
    <w:rsid w:val="00B74945"/>
    <w:rsid w:val="00B76213"/>
    <w:rsid w:val="00B84C73"/>
    <w:rsid w:val="00BD5046"/>
    <w:rsid w:val="00BF2391"/>
    <w:rsid w:val="00C03777"/>
    <w:rsid w:val="00C40346"/>
    <w:rsid w:val="00C52444"/>
    <w:rsid w:val="00C81C49"/>
    <w:rsid w:val="00C925AD"/>
    <w:rsid w:val="00CB7BF3"/>
    <w:rsid w:val="00CD4451"/>
    <w:rsid w:val="00CE0447"/>
    <w:rsid w:val="00D12C40"/>
    <w:rsid w:val="00D21435"/>
    <w:rsid w:val="00D67A0E"/>
    <w:rsid w:val="00D76493"/>
    <w:rsid w:val="00DE0F51"/>
    <w:rsid w:val="00E25C2F"/>
    <w:rsid w:val="00E543A8"/>
    <w:rsid w:val="00E60356"/>
    <w:rsid w:val="00E730C8"/>
    <w:rsid w:val="00E843FF"/>
    <w:rsid w:val="00E94578"/>
    <w:rsid w:val="00EC0016"/>
    <w:rsid w:val="00EC5E80"/>
    <w:rsid w:val="00F764BB"/>
    <w:rsid w:val="00F8436A"/>
    <w:rsid w:val="00FD5772"/>
    <w:rsid w:val="00FF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5BDFF"/>
  <w15:docId w15:val="{227E6843-FBEA-4145-AB06-2D8262874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7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34D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3A1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7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74D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74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4D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6035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356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6035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0356"/>
    <w:rPr>
      <w:rFonts w:ascii="Times New Roman" w:eastAsia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A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AF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87</Words>
  <Characters>791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errill</dc:creator>
  <cp:keywords/>
  <dc:description/>
  <cp:lastModifiedBy>Kate Merrill</cp:lastModifiedBy>
  <cp:revision>3</cp:revision>
  <dcterms:created xsi:type="dcterms:W3CDTF">2022-07-19T17:00:00Z</dcterms:created>
  <dcterms:modified xsi:type="dcterms:W3CDTF">2022-07-19T17:27:00Z</dcterms:modified>
</cp:coreProperties>
</file>